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71F37" w14:textId="7936A368" w:rsidR="00C465FD" w:rsidRPr="000A32F7" w:rsidRDefault="0010180A" w:rsidP="000F3D5E">
      <w:pPr>
        <w:ind w:left="0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148B2125" wp14:editId="60B03860">
            <wp:extent cx="5720715" cy="4900930"/>
            <wp:effectExtent l="0" t="0" r="0" b="0"/>
            <wp:docPr id="137373257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4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Fig. 1-year landmark overall survival according to concordance between Gemini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and physician-administered treatments in patients with HCC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Kaplan–Meier survival curves depict overall survival from the 1-year landmark (patients surviving ≥ 12 months after diagnosis) comparing those whose actual treatment matched Gemini’s recommendation (red line) versus those whose treatment differed (blue line). (A) Entire cohort; (B) BCLC stage A; (C) BCLC stage B; (D) BCLC stage C.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37013" w:rsidRPr="000A32F7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were calculated using the log-rank test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0F3D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2321C" w14:textId="77777777" w:rsidR="008E1FED" w:rsidRDefault="008E1FED" w:rsidP="00EC6C78">
      <w:r>
        <w:separator/>
      </w:r>
    </w:p>
  </w:endnote>
  <w:endnote w:type="continuationSeparator" w:id="0">
    <w:p w14:paraId="2F4FE8F8" w14:textId="77777777" w:rsidR="008E1FED" w:rsidRDefault="008E1FED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CA1AB" w14:textId="77777777" w:rsidR="008E1FED" w:rsidRDefault="008E1FED" w:rsidP="00EC6C78">
      <w:r>
        <w:separator/>
      </w:r>
    </w:p>
  </w:footnote>
  <w:footnote w:type="continuationSeparator" w:id="0">
    <w:p w14:paraId="3B66FC51" w14:textId="77777777" w:rsidR="008E1FED" w:rsidRDefault="008E1FED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D5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E1FED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08:00Z</dcterms:created>
  <dcterms:modified xsi:type="dcterms:W3CDTF">2025-12-0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DozMloiLCJwSUQiOjIwNDgsInRyYWNlSWQiOiJERjc3MUE1MjYwRjA0NzlEQTEzMjYzNDA0RkU3MjhCM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